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EA6" w:rsidRPr="00134A05" w:rsidRDefault="00760FC1" w:rsidP="002A5EA6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</w:pPr>
      <w:r w:rsidRPr="00134A05"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>S1</w:t>
      </w:r>
      <w:r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 xml:space="preserve"> </w:t>
      </w:r>
      <w:bookmarkStart w:id="0" w:name="_GoBack"/>
      <w:bookmarkEnd w:id="0"/>
      <w:r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>Table</w:t>
      </w:r>
      <w:r w:rsidR="002A5EA6" w:rsidRPr="00134A05"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>. Primer information.</w:t>
      </w:r>
    </w:p>
    <w:tbl>
      <w:tblPr>
        <w:tblW w:w="11380" w:type="dxa"/>
        <w:jc w:val="center"/>
        <w:tblLook w:val="04A0" w:firstRow="1" w:lastRow="0" w:firstColumn="1" w:lastColumn="0" w:noHBand="0" w:noVBand="1"/>
      </w:tblPr>
      <w:tblGrid>
        <w:gridCol w:w="1600"/>
        <w:gridCol w:w="4922"/>
        <w:gridCol w:w="4858"/>
      </w:tblGrid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  <w:t>Gene</w:t>
            </w:r>
          </w:p>
        </w:tc>
        <w:tc>
          <w:tcPr>
            <w:tcW w:w="49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  <w:t>Forward</w:t>
            </w:r>
          </w:p>
        </w:tc>
        <w:tc>
          <w:tcPr>
            <w:tcW w:w="48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  <w:t>Reverse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GSTm01</w:t>
            </w:r>
          </w:p>
        </w:tc>
        <w:tc>
          <w:tcPr>
            <w:tcW w:w="4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CAACGTATTGACCAGTTGTG</w:t>
            </w:r>
          </w:p>
        </w:tc>
        <w:tc>
          <w:tcPr>
            <w:tcW w:w="4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CGCCAAGAAATTGAGCCAATG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GSTm02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CGGATGTTGTTGGCTCAAG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CATCATCGATGTAGTACGG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GSTm03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TCGTTTTGGGTGCAAAGG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GCACCAATGTTTGGTAAGGC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GSTm04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TTGGCACTATTCCGAGCC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CAGGTTTTCATGTGGGTCC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GSTm05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CTCAAGCAAGCTGACCAAC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CAACGTACCAAGCTGACCA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GSTm06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CGGCTACTTTTGGCTCATAC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CCAATCCATGTTTCCGAGC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GSTm07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CAAGTTCATCCTCGGTGGTC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TGATTTCGGGCAAGGCTTC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GSTm08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GTTCGAGGTGTTGGTGAACC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GCCACTCCGATTTGTCGTA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GSTm09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CAAGAAATGCCCTGGAATC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GGAAGCTAAGCCAGGTCTATCGAAA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GSTm10</w:t>
            </w:r>
          </w:p>
        </w:tc>
        <w:tc>
          <w:tcPr>
            <w:tcW w:w="4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GTCATTTCTCGGTCCTAA</w:t>
            </w:r>
          </w:p>
        </w:tc>
        <w:tc>
          <w:tcPr>
            <w:tcW w:w="4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GTTCGTCGCTACAAACTC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GSTm11</w:t>
            </w:r>
          </w:p>
        </w:tc>
        <w:tc>
          <w:tcPr>
            <w:tcW w:w="4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ACAAGCTGACCAACCCCTC</w:t>
            </w:r>
          </w:p>
        </w:tc>
        <w:tc>
          <w:tcPr>
            <w:tcW w:w="4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CAAGAACGTCCTCGGTGTG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GSTm12</w:t>
            </w:r>
          </w:p>
        </w:tc>
        <w:tc>
          <w:tcPr>
            <w:tcW w:w="49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GGCTCACACTGGTCAAGAGTA</w:t>
            </w:r>
          </w:p>
        </w:tc>
        <w:tc>
          <w:tcPr>
            <w:tcW w:w="4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CAGGTTCGGGTGCAAGTGA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HR96a</w:t>
            </w:r>
          </w:p>
        </w:tc>
        <w:tc>
          <w:tcPr>
            <w:tcW w:w="4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GCGGACTGATAACCCTTCG</w:t>
            </w:r>
          </w:p>
        </w:tc>
        <w:tc>
          <w:tcPr>
            <w:tcW w:w="4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AGGATCGAGTGCAGCAGAG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HR96b</w:t>
            </w:r>
          </w:p>
        </w:tc>
        <w:tc>
          <w:tcPr>
            <w:tcW w:w="4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GCTTGCCCGTTCAATGACAA</w:t>
            </w:r>
          </w:p>
        </w:tc>
        <w:tc>
          <w:tcPr>
            <w:tcW w:w="4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GACGGACGATCGTTGGTTTG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HR96c</w:t>
            </w:r>
          </w:p>
        </w:tc>
        <w:tc>
          <w:tcPr>
            <w:tcW w:w="4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GACGATGAATGTTGGCAGG</w:t>
            </w:r>
          </w:p>
        </w:tc>
        <w:tc>
          <w:tcPr>
            <w:tcW w:w="4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GCCCAATAGCTTCGGTTCCA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lastRenderedPageBreak/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HR96d</w:t>
            </w:r>
          </w:p>
        </w:tc>
        <w:tc>
          <w:tcPr>
            <w:tcW w:w="4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GTCGCAAGTGTCGTTTGGTT</w:t>
            </w:r>
          </w:p>
        </w:tc>
        <w:tc>
          <w:tcPr>
            <w:tcW w:w="4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GGTTGTCTTGAGCATGGCAG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HR96e</w:t>
            </w:r>
          </w:p>
        </w:tc>
        <w:tc>
          <w:tcPr>
            <w:tcW w:w="4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AGATTACTCGGCGCCATTGT</w:t>
            </w:r>
          </w:p>
        </w:tc>
        <w:tc>
          <w:tcPr>
            <w:tcW w:w="4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GGTTTCGTTGGAAGAGGCA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HR96f</w:t>
            </w:r>
          </w:p>
        </w:tc>
        <w:tc>
          <w:tcPr>
            <w:tcW w:w="4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TCCTCTGCCCTTTTACGGA</w:t>
            </w:r>
          </w:p>
        </w:tc>
        <w:tc>
          <w:tcPr>
            <w:tcW w:w="4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GCAATGCAGCTTCATCCAAC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HR96g</w:t>
            </w:r>
          </w:p>
        </w:tc>
        <w:tc>
          <w:tcPr>
            <w:tcW w:w="4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GCTCAAGCCACGTCTTCAT</w:t>
            </w:r>
          </w:p>
        </w:tc>
        <w:tc>
          <w:tcPr>
            <w:tcW w:w="4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GCACAAATTTGGCGAAGGT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HR96h</w:t>
            </w:r>
          </w:p>
        </w:tc>
        <w:tc>
          <w:tcPr>
            <w:tcW w:w="4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ACGAGTCAAACAGCCGAAT</w:t>
            </w:r>
          </w:p>
        </w:tc>
        <w:tc>
          <w:tcPr>
            <w:tcW w:w="4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GATCCTTGCATCGAGTCAG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 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a-tubulin</w:t>
            </w:r>
          </w:p>
        </w:tc>
        <w:tc>
          <w:tcPr>
            <w:tcW w:w="4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CTACGCTCGTGGCCACTATACAA</w:t>
            </w:r>
          </w:p>
        </w:tc>
        <w:tc>
          <w:tcPr>
            <w:tcW w:w="4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CCAGATCCAGTTCCACCTCCAAA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qPCR -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RP18S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CGTGCTGGTGAACTTACCGAAGA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GCCTATTCAAGAACCAAAGTGGG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HR96h</w:t>
            </w: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-full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TGATTGAACAACATTT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TATAAATAATAATATCCGT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HR96h</w:t>
            </w: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-RNAi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aatacgactcactataggg</w:t>
            </w:r>
          </w:p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</w:rPr>
              <w:t>-</w:t>
            </w: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 xml:space="preserve">CATGTCAACTTTCCAGCAATA  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aatacgactcactataggg</w:t>
            </w:r>
          </w:p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</w:rPr>
              <w:t>-</w:t>
            </w: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GCAATCAACACGCAAATAAC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GFP</w:t>
            </w: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-RNAi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aatacgactcactataggg</w:t>
            </w: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</w:rPr>
              <w:t>-</w:t>
            </w:r>
          </w:p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</w:rPr>
              <w:t>-</w:t>
            </w: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CAGTTCTTGTTGAATTAGATG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aatacgactcactataggg</w:t>
            </w:r>
          </w:p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</w:rPr>
              <w:t>-</w:t>
            </w: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TTGGTTTGTCTCCCATGATG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 xml:space="preserve">pCold II- 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HR96h</w:t>
            </w:r>
          </w:p>
        </w:tc>
        <w:tc>
          <w:tcPr>
            <w:tcW w:w="4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catcatcatcatca</w:t>
            </w: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</w:rPr>
              <w:t>-</w:t>
            </w:r>
          </w:p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</w:rPr>
              <w:t>-</w:t>
            </w: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TGATTGAACAACATTTAACAACCA</w:t>
            </w:r>
          </w:p>
        </w:tc>
        <w:tc>
          <w:tcPr>
            <w:tcW w:w="4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ggtcgacaagcttg</w:t>
            </w:r>
          </w:p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</w:rPr>
              <w:t>-</w:t>
            </w: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TATAAATAATAATATCCGTTTGAA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 xml:space="preserve">pCold II- </w:t>
            </w: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actin</w:t>
            </w:r>
          </w:p>
        </w:tc>
        <w:tc>
          <w:tcPr>
            <w:tcW w:w="4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catcatcatatggagctcggtacc</w:t>
            </w:r>
          </w:p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-ATGTGTGACGACGAAGTAGCA</w:t>
            </w:r>
          </w:p>
        </w:tc>
        <w:tc>
          <w:tcPr>
            <w:tcW w:w="4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ctagactgcaggtcgacaagctt-TTAGAAACACTTTCTGTGGACAA</w:t>
            </w:r>
          </w:p>
        </w:tc>
      </w:tr>
      <w:tr w:rsidR="002A5EA6" w:rsidRPr="00134A05" w:rsidTr="009912A5">
        <w:trPr>
          <w:trHeight w:val="315"/>
          <w:jc w:val="center"/>
        </w:trPr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cGSTm02</w:t>
            </w: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-promoter</w:t>
            </w:r>
          </w:p>
        </w:tc>
        <w:tc>
          <w:tcPr>
            <w:tcW w:w="4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GGGGTTGGTTTTTTGGGGGAATCGA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5EA6" w:rsidRPr="00134A05" w:rsidRDefault="002A5EA6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GGCGTCTTCCATGGTGGCTT</w:t>
            </w:r>
          </w:p>
        </w:tc>
      </w:tr>
    </w:tbl>
    <w:p w:rsidR="00811A2E" w:rsidRDefault="00811A2E"/>
    <w:sectPr w:rsidR="00811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6195" w:rsidRDefault="00736195" w:rsidP="002A5EA6">
      <w:r>
        <w:separator/>
      </w:r>
    </w:p>
  </w:endnote>
  <w:endnote w:type="continuationSeparator" w:id="0">
    <w:p w:rsidR="00736195" w:rsidRDefault="00736195" w:rsidP="002A5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6195" w:rsidRDefault="00736195" w:rsidP="002A5EA6">
      <w:r>
        <w:separator/>
      </w:r>
    </w:p>
  </w:footnote>
  <w:footnote w:type="continuationSeparator" w:id="0">
    <w:p w:rsidR="00736195" w:rsidRDefault="00736195" w:rsidP="002A5E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410"/>
    <w:rsid w:val="00193581"/>
    <w:rsid w:val="002A5EA6"/>
    <w:rsid w:val="00736195"/>
    <w:rsid w:val="00760FC1"/>
    <w:rsid w:val="00811A2E"/>
    <w:rsid w:val="00A8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C833B4"/>
  <w15:chartTrackingRefBased/>
  <w15:docId w15:val="{1BF19366-574E-41EC-9688-0DDF79381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5E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E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E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Xiang </dc:creator>
  <cp:keywords/>
  <dc:description/>
  <cp:lastModifiedBy>Wen Xiang </cp:lastModifiedBy>
  <cp:revision>3</cp:revision>
  <dcterms:created xsi:type="dcterms:W3CDTF">2023-07-14T08:22:00Z</dcterms:created>
  <dcterms:modified xsi:type="dcterms:W3CDTF">2023-08-12T11:55:00Z</dcterms:modified>
</cp:coreProperties>
</file>